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5BD7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965BD78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965BD7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65BD7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65BD7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65BD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7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7D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965BD8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8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8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965BD8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965BD8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965BD8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65BD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8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8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8D" w14:textId="77777777" w:rsidR="0068643A" w:rsidRPr="00FD6E06" w:rsidRDefault="005B1366" w:rsidP="005B136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8F" w14:textId="3852D5F1" w:rsidR="0068643A" w:rsidRPr="00FD6E06" w:rsidRDefault="006B40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4965BD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9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96" w14:textId="77777777" w:rsidR="0068643A" w:rsidRPr="00FD6E06" w:rsidRDefault="005B13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4965BD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9B" w14:textId="77777777" w:rsidR="0068643A" w:rsidRPr="00FD6E06" w:rsidRDefault="005B13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9D" w14:textId="7C2055B9" w:rsidR="0068643A" w:rsidRPr="00FD6E06" w:rsidRDefault="006B404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-78</w:t>
            </w:r>
          </w:p>
        </w:tc>
      </w:tr>
      <w:tr w:rsidR="0068643A" w:rsidRPr="00FD6E06" w14:paraId="4965BD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</w:t>
            </w:r>
            <w:r w:rsidR="00B21FB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tional affili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A4" w14:textId="77777777" w:rsidR="0068643A" w:rsidRPr="00FD6E06" w:rsidRDefault="005B13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A6" w14:textId="441199F4" w:rsidR="0068643A" w:rsidRPr="00FD6E06" w:rsidRDefault="00AD52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-31</w:t>
            </w:r>
          </w:p>
        </w:tc>
      </w:tr>
      <w:tr w:rsidR="0068643A" w:rsidRPr="00FD6E06" w14:paraId="4965BD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AB" w14:textId="77777777" w:rsidR="0068643A" w:rsidRPr="00FD6E06" w:rsidRDefault="005B13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AD" w14:textId="08DC850E" w:rsidR="0068643A" w:rsidRPr="00FD6E06" w:rsidRDefault="003A62A7" w:rsidP="00AD528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-376</w:t>
            </w:r>
          </w:p>
        </w:tc>
      </w:tr>
      <w:tr w:rsidR="0068643A" w:rsidRPr="00FD6E06" w14:paraId="4965BD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B2" w14:textId="67031095" w:rsidR="0068643A" w:rsidRPr="00FD6E06" w:rsidRDefault="003A6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B4" w14:textId="35898A3F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39</w:t>
            </w:r>
          </w:p>
        </w:tc>
      </w:tr>
      <w:tr w:rsidR="0068643A" w:rsidRPr="00FD6E06" w14:paraId="4965BD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BB" w14:textId="77777777" w:rsidR="0068643A" w:rsidRPr="00FD6E06" w:rsidRDefault="005B13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BD" w14:textId="7753195D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-368</w:t>
            </w:r>
          </w:p>
        </w:tc>
      </w:tr>
      <w:tr w:rsidR="0068643A" w:rsidRPr="00FD6E06" w14:paraId="4965BD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C2" w14:textId="77777777" w:rsidR="0068643A" w:rsidRPr="00FD6E06" w:rsidRDefault="005B136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C4" w14:textId="3FCA1FA4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-368</w:t>
            </w:r>
          </w:p>
        </w:tc>
      </w:tr>
      <w:tr w:rsidR="0068643A" w:rsidRPr="00FD6E06" w14:paraId="4965BD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C9" w14:textId="77777777" w:rsidR="0068643A" w:rsidRPr="00FD6E06" w:rsidRDefault="00B21FB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CB" w14:textId="2D2CA1A3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-367</w:t>
            </w:r>
          </w:p>
        </w:tc>
      </w:tr>
      <w:tr w:rsidR="00BB4AE3" w:rsidRPr="00FD6E06" w14:paraId="4965BDC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65BDC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D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D2" w14:textId="23C04A49" w:rsidR="0068643A" w:rsidRPr="00FD6E06" w:rsidRDefault="003A6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D4" w14:textId="7C3547D2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-152</w:t>
            </w:r>
          </w:p>
        </w:tc>
      </w:tr>
      <w:tr w:rsidR="0068643A" w:rsidRPr="00FD6E06" w14:paraId="4965BD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D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965BDD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DA" w14:textId="596C45C5" w:rsidR="0068643A" w:rsidRPr="00FD6E06" w:rsidRDefault="003A62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DC" w14:textId="476F56C2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64</w:t>
            </w:r>
          </w:p>
        </w:tc>
      </w:tr>
      <w:tr w:rsidR="00BB4AE3" w:rsidRPr="00FD6E06" w14:paraId="4965BDD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965BD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E3" w14:textId="77777777" w:rsidR="0068643A" w:rsidRPr="00FD6E06" w:rsidRDefault="00856F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E5" w14:textId="311171A5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-195</w:t>
            </w:r>
          </w:p>
        </w:tc>
      </w:tr>
      <w:tr w:rsidR="0068643A" w:rsidRPr="00FD6E06" w14:paraId="4965BD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EA" w14:textId="77777777" w:rsidR="0068643A" w:rsidRPr="00FD6E06" w:rsidRDefault="00856F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EC" w14:textId="0CA7F327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-219</w:t>
            </w:r>
          </w:p>
        </w:tc>
      </w:tr>
      <w:tr w:rsidR="0068643A" w:rsidRPr="00FD6E06" w14:paraId="4965BD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F1" w14:textId="77777777" w:rsidR="0068643A" w:rsidRPr="00FD6E06" w:rsidRDefault="00856F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F3" w14:textId="686C51F1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-220</w:t>
            </w:r>
          </w:p>
        </w:tc>
      </w:tr>
      <w:tr w:rsidR="00BB4AE3" w:rsidRPr="00FD6E06" w14:paraId="4965BD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965BD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FA" w14:textId="77777777" w:rsidR="0068643A" w:rsidRPr="00FD6E06" w:rsidRDefault="00856F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DFC" w14:textId="43B35130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-241</w:t>
            </w:r>
          </w:p>
        </w:tc>
      </w:tr>
      <w:tr w:rsidR="0068643A" w:rsidRPr="00FD6E06" w14:paraId="4965BE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1" w14:textId="77777777" w:rsidR="0068643A" w:rsidRPr="00FD6E06" w:rsidRDefault="00856F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3" w14:textId="77A24501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  <w:r w:rsidR="00AD528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</w:tr>
      <w:tr w:rsidR="0068643A" w:rsidRPr="00FD6E06" w14:paraId="4965BE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8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A" w14:textId="29BBCA59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38</w:t>
            </w:r>
          </w:p>
        </w:tc>
      </w:tr>
      <w:tr w:rsidR="0068643A" w:rsidRPr="00FD6E06" w14:paraId="4965BE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0F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1" w14:textId="7DAEE8DB" w:rsidR="0068643A" w:rsidRPr="00FD6E06" w:rsidRDefault="003A62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</w:t>
            </w:r>
            <w:r w:rsidR="00CE33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8</w:t>
            </w:r>
          </w:p>
        </w:tc>
      </w:tr>
      <w:tr w:rsidR="0068643A" w:rsidRPr="00FD6E06" w14:paraId="4965BE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1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6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8" w14:textId="40395DBB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58</w:t>
            </w:r>
          </w:p>
        </w:tc>
      </w:tr>
      <w:tr w:rsidR="0068643A" w:rsidRPr="00FD6E06" w14:paraId="4965BE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D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1F" w14:textId="3ADB29D5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86</w:t>
            </w:r>
          </w:p>
        </w:tc>
      </w:tr>
      <w:tr w:rsidR="00BB4AE3" w:rsidRPr="00FD6E06" w14:paraId="4965BE2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965BE2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26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28" w14:textId="52141F72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3</w:t>
            </w:r>
          </w:p>
        </w:tc>
      </w:tr>
      <w:tr w:rsidR="0068643A" w:rsidRPr="00FD6E06" w14:paraId="4965BE3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2D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2F" w14:textId="6CC7713F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303</w:t>
            </w:r>
          </w:p>
        </w:tc>
      </w:tr>
      <w:tr w:rsidR="0068643A" w:rsidRPr="00FD6E06" w14:paraId="4965BE3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34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3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36" w14:textId="2A97D9FE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2</w:t>
            </w:r>
          </w:p>
        </w:tc>
      </w:tr>
      <w:tr w:rsidR="0068643A" w:rsidRPr="00FD6E06" w14:paraId="4965BE3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3B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3D" w14:textId="19C92C81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-301</w:t>
            </w:r>
          </w:p>
        </w:tc>
      </w:tr>
      <w:tr w:rsidR="0068643A" w:rsidRPr="00FD6E06" w14:paraId="4965BE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42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44" w14:textId="28CCA73F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-316</w:t>
            </w:r>
          </w:p>
        </w:tc>
      </w:tr>
      <w:tr w:rsidR="0068643A" w:rsidRPr="00FD6E06" w14:paraId="4965BE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5BE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49" w14:textId="77777777" w:rsidR="0068643A" w:rsidRPr="00FD6E06" w:rsidRDefault="001F3C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5BE4B" w14:textId="4E2B8CBF" w:rsidR="0068643A" w:rsidRPr="00FD6E06" w:rsidRDefault="00CE33F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6</w:t>
            </w:r>
          </w:p>
        </w:tc>
      </w:tr>
    </w:tbl>
    <w:p w14:paraId="4965BE4D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CA37BD" w14:textId="77777777" w:rsidR="00AD137E" w:rsidRDefault="00AD137E" w:rsidP="00FD6E06">
      <w:pPr>
        <w:spacing w:after="0" w:line="240" w:lineRule="auto"/>
      </w:pPr>
      <w:r>
        <w:separator/>
      </w:r>
    </w:p>
  </w:endnote>
  <w:endnote w:type="continuationSeparator" w:id="0">
    <w:p w14:paraId="160C3892" w14:textId="77777777" w:rsidR="00AD137E" w:rsidRDefault="00AD137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65BE5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65BE55" wp14:editId="4965BE5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EDC0A7" w14:textId="77777777" w:rsidR="00AD137E" w:rsidRDefault="00AD137E" w:rsidP="00FD6E06">
      <w:pPr>
        <w:spacing w:after="0" w:line="240" w:lineRule="auto"/>
      </w:pPr>
      <w:r>
        <w:separator/>
      </w:r>
    </w:p>
  </w:footnote>
  <w:footnote w:type="continuationSeparator" w:id="0">
    <w:p w14:paraId="32DB2FEF" w14:textId="77777777" w:rsidR="00AD137E" w:rsidRDefault="00AD137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65BE52" w14:textId="69D91AAE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2006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65BE5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D6E06"/>
    <w:rsid w:val="001E32F0"/>
    <w:rsid w:val="001E4CA1"/>
    <w:rsid w:val="001F3CF1"/>
    <w:rsid w:val="002253F7"/>
    <w:rsid w:val="003A62A7"/>
    <w:rsid w:val="004108EB"/>
    <w:rsid w:val="00542052"/>
    <w:rsid w:val="00585A8A"/>
    <w:rsid w:val="005B1366"/>
    <w:rsid w:val="005C5378"/>
    <w:rsid w:val="00664936"/>
    <w:rsid w:val="0068643A"/>
    <w:rsid w:val="006B404F"/>
    <w:rsid w:val="006D1670"/>
    <w:rsid w:val="00750A0E"/>
    <w:rsid w:val="007924AC"/>
    <w:rsid w:val="007C6940"/>
    <w:rsid w:val="00856F7B"/>
    <w:rsid w:val="00916EED"/>
    <w:rsid w:val="009B20D2"/>
    <w:rsid w:val="00A0782F"/>
    <w:rsid w:val="00AD137E"/>
    <w:rsid w:val="00AD5286"/>
    <w:rsid w:val="00B21FBE"/>
    <w:rsid w:val="00B567D4"/>
    <w:rsid w:val="00BB4AE3"/>
    <w:rsid w:val="00C2006A"/>
    <w:rsid w:val="00CA6DD4"/>
    <w:rsid w:val="00CE33FD"/>
    <w:rsid w:val="00D552F2"/>
    <w:rsid w:val="00DD1A2A"/>
    <w:rsid w:val="00E74C95"/>
    <w:rsid w:val="00EB4D38"/>
    <w:rsid w:val="00EE17D5"/>
    <w:rsid w:val="00F5730F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5BD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1</Words>
  <Characters>4574</Characters>
  <Application>Microsoft Office Word</Application>
  <DocSecurity>0</DocSecurity>
  <Lines>254</Lines>
  <Paragraphs>2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MIRA</cp:lastModifiedBy>
  <cp:revision>3</cp:revision>
  <dcterms:created xsi:type="dcterms:W3CDTF">2020-01-10T07:26:00Z</dcterms:created>
  <dcterms:modified xsi:type="dcterms:W3CDTF">2020-03-09T09:53:00Z</dcterms:modified>
</cp:coreProperties>
</file>